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1A7" w:rsidRPr="00911A75" w:rsidRDefault="0039474A" w:rsidP="00911A75">
      <w:pPr>
        <w:jc w:val="both"/>
        <w:rPr>
          <w:rFonts w:ascii="Times New Roman" w:hAnsi="Times New Roman" w:cs="Times New Roman"/>
          <w:lang w:val="en-US"/>
        </w:rPr>
      </w:pPr>
      <w:r w:rsidRPr="0039474A">
        <w:rPr>
          <w:rFonts w:ascii="Times New Roman" w:hAnsi="Times New Roman" w:cs="Times New Roman"/>
          <w:b/>
          <w:lang w:val="en-US"/>
        </w:rPr>
        <w:t>S1</w:t>
      </w:r>
      <w:r w:rsidR="008E6968">
        <w:rPr>
          <w:rFonts w:ascii="Times New Roman" w:hAnsi="Times New Roman" w:cs="Times New Roman"/>
          <w:b/>
          <w:lang w:val="en-US"/>
        </w:rPr>
        <w:t xml:space="preserve"> Table</w:t>
      </w:r>
      <w:bookmarkStart w:id="0" w:name="_GoBack"/>
      <w:bookmarkEnd w:id="0"/>
      <w:r w:rsidRPr="00911A75">
        <w:rPr>
          <w:rFonts w:ascii="Times New Roman" w:hAnsi="Times New Roman" w:cs="Times New Roman"/>
          <w:lang w:val="en-US"/>
        </w:rPr>
        <w:t xml:space="preserve">. </w:t>
      </w:r>
      <w:r w:rsidRPr="00911A75">
        <w:rPr>
          <w:rFonts w:ascii="Times New Roman" w:hAnsi="Times New Roman" w:cs="Times New Roman"/>
          <w:b/>
          <w:lang w:val="en-US"/>
        </w:rPr>
        <w:t>Raw data:</w:t>
      </w:r>
      <w:r w:rsidRPr="00911A75">
        <w:rPr>
          <w:rFonts w:ascii="Times New Roman" w:hAnsi="Times New Roman" w:cs="Times New Roman"/>
          <w:lang w:val="en-US"/>
        </w:rPr>
        <w:t xml:space="preserve"> Spinopelvic parameters and muscle composition (volume and fat infiltration) of lumbar multifidus, lumbar erectors and psoas.</w:t>
      </w:r>
      <w:r w:rsidR="00911A75" w:rsidRPr="00911A75">
        <w:rPr>
          <w:rFonts w:ascii="Times New Roman" w:hAnsi="Times New Roman" w:cs="Times New Roman"/>
          <w:lang w:val="en-US"/>
        </w:rPr>
        <w:t xml:space="preserve"> PT: pelvic tilt, PI: pelvic incidence, SS: sacral slope, LL: lumbar lordosis, TK: thoracic kyphosis, TL: thoracolumbar alignment, SVA: sagittal vertical axis, CPA: C2 pelvic angle, SSA: spinosacral angle, PI-LL: lack of lordosis, L1S1: lumbosacral spine length, T1S1: thoracolumbar spine length, Vol. R: Volume muscle right side, Vol. L: volume muscle left side, FF R: fat fraction right side, FF L: fat fractio</w:t>
      </w:r>
      <w:r w:rsidR="00911A75">
        <w:rPr>
          <w:rFonts w:ascii="Times New Roman" w:hAnsi="Times New Roman" w:cs="Times New Roman"/>
          <w:lang w:val="en-US"/>
        </w:rPr>
        <w:t>n left side, m: male, f: female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16"/>
        <w:gridCol w:w="606"/>
        <w:gridCol w:w="395"/>
        <w:gridCol w:w="372"/>
        <w:gridCol w:w="403"/>
        <w:gridCol w:w="372"/>
        <w:gridCol w:w="380"/>
        <w:gridCol w:w="395"/>
        <w:gridCol w:w="536"/>
        <w:gridCol w:w="504"/>
        <w:gridCol w:w="590"/>
        <w:gridCol w:w="598"/>
        <w:gridCol w:w="497"/>
        <w:gridCol w:w="551"/>
        <w:gridCol w:w="598"/>
        <w:gridCol w:w="575"/>
        <w:gridCol w:w="559"/>
        <w:gridCol w:w="536"/>
        <w:gridCol w:w="598"/>
        <w:gridCol w:w="575"/>
        <w:gridCol w:w="559"/>
        <w:gridCol w:w="536"/>
        <w:gridCol w:w="598"/>
        <w:gridCol w:w="575"/>
        <w:gridCol w:w="559"/>
        <w:gridCol w:w="536"/>
      </w:tblGrid>
      <w:tr w:rsidR="0039474A" w:rsidRPr="00911A75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pt-BR"/>
              </w:rPr>
              <w:t>MULTIFIDUS</w:t>
            </w:r>
          </w:p>
        </w:tc>
        <w:tc>
          <w:tcPr>
            <w:tcW w:w="0" w:type="auto"/>
            <w:gridSpan w:val="4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pt-BR"/>
              </w:rPr>
              <w:t>ERECTORS</w:t>
            </w:r>
          </w:p>
        </w:tc>
        <w:tc>
          <w:tcPr>
            <w:tcW w:w="0" w:type="auto"/>
            <w:gridSpan w:val="4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pt-BR"/>
              </w:rPr>
              <w:t>PSOAS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Volunteer</w:t>
            </w:r>
          </w:p>
        </w:tc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Genre</w:t>
            </w:r>
          </w:p>
        </w:tc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PT</w:t>
            </w:r>
          </w:p>
        </w:tc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PI</w:t>
            </w:r>
          </w:p>
        </w:tc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SS</w:t>
            </w:r>
          </w:p>
        </w:tc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LL</w:t>
            </w:r>
          </w:p>
        </w:tc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TL</w:t>
            </w:r>
          </w:p>
        </w:tc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TK</w:t>
            </w:r>
          </w:p>
        </w:tc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SVA</w:t>
            </w:r>
          </w:p>
        </w:tc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CPA</w:t>
            </w:r>
          </w:p>
        </w:tc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L1-S1</w:t>
            </w:r>
          </w:p>
        </w:tc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T1-S1</w:t>
            </w:r>
          </w:p>
        </w:tc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SSA</w:t>
            </w:r>
          </w:p>
        </w:tc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PI-LL</w:t>
            </w:r>
          </w:p>
        </w:tc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proofErr w:type="spellStart"/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Vol_R</w:t>
            </w:r>
            <w:proofErr w:type="spellEnd"/>
          </w:p>
        </w:tc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proofErr w:type="spellStart"/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Vol_L</w:t>
            </w:r>
            <w:proofErr w:type="spellEnd"/>
          </w:p>
        </w:tc>
        <w:tc>
          <w:tcPr>
            <w:tcW w:w="0" w:type="auto"/>
            <w:noWrap/>
            <w:hideMark/>
          </w:tcPr>
          <w:p w:rsidR="0039474A" w:rsidRPr="00911A75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</w:pPr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>Fat R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11A75">
              <w:rPr>
                <w:rFonts w:ascii="Arial" w:eastAsia="Times New Roman" w:hAnsi="Arial" w:cs="Arial"/>
                <w:sz w:val="14"/>
                <w:szCs w:val="14"/>
                <w:lang w:val="en-US" w:eastAsia="pt-BR"/>
              </w:rPr>
              <w:t xml:space="preserve">Fat </w:t>
            </w: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L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proofErr w:type="spellStart"/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Vol_R</w:t>
            </w:r>
            <w:proofErr w:type="spellEnd"/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proofErr w:type="spellStart"/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Vol_L</w:t>
            </w:r>
            <w:proofErr w:type="spellEnd"/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at R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at L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proofErr w:type="spellStart"/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Vol_R</w:t>
            </w:r>
            <w:proofErr w:type="spellEnd"/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proofErr w:type="spellStart"/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Vol_L</w:t>
            </w:r>
            <w:proofErr w:type="spellEnd"/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at R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at L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1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5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6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6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6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7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9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2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6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1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7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6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7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9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2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9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6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7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5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1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7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1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31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2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3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9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3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6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9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6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7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6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1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4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2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2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0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0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1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0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2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8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0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9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2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3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2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4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5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0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4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6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5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3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6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5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4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6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5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3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2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6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3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4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9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7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2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4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1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6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4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5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9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1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4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5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6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1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5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3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2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6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8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1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9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6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9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2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3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8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5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4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7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1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9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0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1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6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5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4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7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5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1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1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4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,6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7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4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2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8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7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8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0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7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2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6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2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5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1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2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7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4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8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2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5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5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8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2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5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0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0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4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9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5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1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8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2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1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4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5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5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1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3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3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5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0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0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2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4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7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6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44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6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2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9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3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lastRenderedPageBreak/>
              <w:t>2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5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1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8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5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1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9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7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6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2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6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7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6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5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3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6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5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3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2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1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1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3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7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1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5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82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8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3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6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1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0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5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5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3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2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1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8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2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6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1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2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7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7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0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7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7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7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7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8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3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2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3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1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4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4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9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5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0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8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5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4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9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9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5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2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4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1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4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4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4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3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0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6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3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2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5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6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2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2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5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1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0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1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1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4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0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6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2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7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3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5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5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4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7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2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,7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1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0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6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1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2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2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6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3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0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7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6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7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1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5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3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2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1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6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9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5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9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4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3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0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0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0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6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4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4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1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6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5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1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6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7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4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1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2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2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6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3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0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1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1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,4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2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4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1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0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5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3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1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5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1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4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4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9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0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6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1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2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2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9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3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7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7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5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5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,2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6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1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2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5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1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8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2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5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3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3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8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3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0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4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9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6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7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3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4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9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2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2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9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3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2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,6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5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1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0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2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2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7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9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9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4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2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9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5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0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3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6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9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5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3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2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5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3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30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8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2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5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1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0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2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2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6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2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5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1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lastRenderedPageBreak/>
              <w:t>6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1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1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2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1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,9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6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5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9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4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8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2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2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5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4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2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24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6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9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8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5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3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3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7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6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6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2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4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7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2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7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3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,6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6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4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7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5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4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2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2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75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8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0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6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2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4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,9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4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4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3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3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,8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6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3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9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4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1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3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8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3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3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8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3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6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5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7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9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5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0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7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1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9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1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2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5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8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3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0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4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3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6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8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6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5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5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5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2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4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7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6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5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9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2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2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9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47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6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,6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5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1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3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3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6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4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0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8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6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1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8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3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1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2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40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7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9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2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1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4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1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8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5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9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3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6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3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1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7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5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,2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2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6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6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7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0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8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9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3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8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3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2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2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2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0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22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7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2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4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4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5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4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0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4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5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8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5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64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65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4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,5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0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0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1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6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45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77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6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4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8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6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71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32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15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08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,2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9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8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4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2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6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3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5</w:t>
            </w:r>
          </w:p>
        </w:tc>
      </w:tr>
      <w:tr w:rsidR="0039474A" w:rsidRPr="0039474A" w:rsidTr="0039474A">
        <w:trPr>
          <w:trHeight w:val="225"/>
        </w:trPr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8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3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0,1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6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58,0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0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6,8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36,4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25,7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9</w:t>
            </w:r>
          </w:p>
        </w:tc>
        <w:tc>
          <w:tcPr>
            <w:tcW w:w="0" w:type="auto"/>
            <w:noWrap/>
            <w:hideMark/>
          </w:tcPr>
          <w:p w:rsidR="0039474A" w:rsidRPr="0039474A" w:rsidRDefault="0039474A" w:rsidP="0039474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39474A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,3</w:t>
            </w:r>
          </w:p>
        </w:tc>
      </w:tr>
    </w:tbl>
    <w:p w:rsidR="0039474A" w:rsidRPr="007F0456" w:rsidRDefault="0039474A">
      <w:pPr>
        <w:rPr>
          <w:rFonts w:ascii="Times New Roman" w:hAnsi="Times New Roman" w:cs="Times New Roman"/>
          <w:lang w:val="en-US"/>
        </w:rPr>
      </w:pPr>
    </w:p>
    <w:sectPr w:rsidR="0039474A" w:rsidRPr="007F0456" w:rsidSect="0039474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74A"/>
    <w:rsid w:val="0039474A"/>
    <w:rsid w:val="007F0456"/>
    <w:rsid w:val="008B6A08"/>
    <w:rsid w:val="008E6968"/>
    <w:rsid w:val="00911A75"/>
    <w:rsid w:val="00E061A7"/>
    <w:rsid w:val="00E1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C85B0"/>
  <w15:chartTrackingRefBased/>
  <w15:docId w15:val="{C05F5D23-294A-4E3A-8478-5668D89BB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39474A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9474A"/>
    <w:rPr>
      <w:color w:val="954F72"/>
      <w:u w:val="single"/>
    </w:rPr>
  </w:style>
  <w:style w:type="paragraph" w:customStyle="1" w:styleId="xl66">
    <w:name w:val="xl66"/>
    <w:basedOn w:val="Normal"/>
    <w:rsid w:val="0039474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pt-BR"/>
    </w:rPr>
  </w:style>
  <w:style w:type="paragraph" w:customStyle="1" w:styleId="xl67">
    <w:name w:val="xl67"/>
    <w:basedOn w:val="Normal"/>
    <w:rsid w:val="0039474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pt-BR"/>
    </w:rPr>
  </w:style>
  <w:style w:type="paragraph" w:customStyle="1" w:styleId="xl68">
    <w:name w:val="xl68"/>
    <w:basedOn w:val="Normal"/>
    <w:rsid w:val="0039474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pt-BR"/>
    </w:rPr>
  </w:style>
  <w:style w:type="table" w:styleId="Tabelacomgrade">
    <w:name w:val="Table Grid"/>
    <w:basedOn w:val="Tabelanormal"/>
    <w:uiPriority w:val="39"/>
    <w:rsid w:val="00394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670</Words>
  <Characters>9020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Usuário do Windows</cp:lastModifiedBy>
  <cp:revision>5</cp:revision>
  <dcterms:created xsi:type="dcterms:W3CDTF">2017-12-20T19:09:00Z</dcterms:created>
  <dcterms:modified xsi:type="dcterms:W3CDTF">2018-06-27T14:29:00Z</dcterms:modified>
</cp:coreProperties>
</file>